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367529C3" w:rsidR="00994A3D" w:rsidRPr="001549D3" w:rsidRDefault="00857BA9" w:rsidP="00857BA9">
      <w:pPr>
        <w:pStyle w:val="2"/>
        <w:numPr>
          <w:ilvl w:val="0"/>
          <w:numId w:val="0"/>
        </w:numPr>
        <w:ind w:left="142"/>
      </w:pPr>
      <w:r>
        <w:t xml:space="preserve">1 </w:t>
      </w:r>
      <w:r w:rsidR="00994A3D" w:rsidRPr="0001436A">
        <w:t>Supplementary</w:t>
      </w:r>
      <w:r>
        <w:t xml:space="preserve">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3C86E72" w:rsidR="00994A3D" w:rsidRPr="001549D3" w:rsidRDefault="00857BA9" w:rsidP="00994A3D">
      <w:pPr>
        <w:keepNext/>
        <w:jc w:val="center"/>
        <w:rPr>
          <w:rFonts w:cs="Times New Roman"/>
          <w:szCs w:val="24"/>
        </w:rPr>
      </w:pPr>
      <w:r>
        <w:rPr>
          <w:rFonts w:eastAsia="宋体"/>
          <w:noProof/>
          <w:lang w:eastAsia="zh-CN"/>
        </w:rPr>
        <w:drawing>
          <wp:inline distT="0" distB="0" distL="0" distR="0" wp14:anchorId="3B41CACE" wp14:editId="4B1DE720">
            <wp:extent cx="3587857" cy="2667080"/>
            <wp:effectExtent l="0" t="0" r="0" b="0"/>
            <wp:docPr id="32" name="图片 32" descr="C:\Users\Administrator\Desktop\新建文件夹\数据\t15-9\t15-6  55摄氏度的T-toleran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Administrator\Desktop\新建文件夹\数据\t15-9\t15-6  55摄氏度的T-tolerance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2495" cy="2677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6FCDC" w14:textId="77777777" w:rsidR="00857BA9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57BA9" w:rsidRPr="00857BA9">
        <w:rPr>
          <w:rFonts w:cs="Times New Roman"/>
          <w:szCs w:val="24"/>
        </w:rPr>
        <w:t>Thermal stability profile of Tc15-Xyn6 at 55 °C.</w:t>
      </w:r>
    </w:p>
    <w:p w14:paraId="67036B30" w14:textId="77777777" w:rsidR="00857BA9" w:rsidRPr="001549D3" w:rsidRDefault="00857BA9" w:rsidP="00857BA9">
      <w:pPr>
        <w:pStyle w:val="2"/>
        <w:numPr>
          <w:ilvl w:val="0"/>
          <w:numId w:val="0"/>
        </w:numPr>
        <w:ind w:left="142"/>
      </w:pPr>
      <w:r>
        <w:t xml:space="preserve">2 </w:t>
      </w:r>
      <w:r w:rsidRPr="0001436A">
        <w:t>Supplementary</w:t>
      </w:r>
      <w:r>
        <w:t xml:space="preserve"> Table</w:t>
      </w:r>
    </w:p>
    <w:p w14:paraId="3B020E77" w14:textId="7817437F" w:rsidR="00994A3D" w:rsidRPr="002B4A57" w:rsidRDefault="00857BA9" w:rsidP="00857BA9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  <w:lang w:eastAsia="zh-CN"/>
        </w:rPr>
        <w:t>.</w:t>
      </w:r>
      <w:r w:rsidRPr="00857BA9">
        <w:rPr>
          <w:rFonts w:cs="Times New Roman"/>
          <w:szCs w:val="24"/>
        </w:rPr>
        <w:t xml:space="preserve"> Molecular docking parameters</w:t>
      </w:r>
    </w:p>
    <w:tbl>
      <w:tblPr>
        <w:tblStyle w:val="aff5"/>
        <w:tblW w:w="59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3571"/>
      </w:tblGrid>
      <w:tr w:rsidR="00857BA9" w:rsidRPr="00857BA9" w14:paraId="4E817058" w14:textId="77777777" w:rsidTr="00857BA9">
        <w:trPr>
          <w:trHeight w:val="203"/>
          <w:jc w:val="center"/>
        </w:trPr>
        <w:tc>
          <w:tcPr>
            <w:tcW w:w="2381" w:type="dxa"/>
            <w:tcBorders>
              <w:top w:val="single" w:sz="4" w:space="0" w:color="auto"/>
              <w:bottom w:val="single" w:sz="8" w:space="0" w:color="auto"/>
            </w:tcBorders>
          </w:tcPr>
          <w:p w14:paraId="3CEEDDF0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xylooligosaccharides</w:t>
            </w:r>
          </w:p>
        </w:tc>
        <w:tc>
          <w:tcPr>
            <w:tcW w:w="3571" w:type="dxa"/>
            <w:tcBorders>
              <w:top w:val="single" w:sz="4" w:space="0" w:color="auto"/>
              <w:bottom w:val="single" w:sz="8" w:space="0" w:color="auto"/>
            </w:tcBorders>
          </w:tcPr>
          <w:p w14:paraId="32C519F4" w14:textId="77777777" w:rsidR="00857BA9" w:rsidRPr="00857BA9" w:rsidRDefault="00857BA9" w:rsidP="001230F5">
            <w:pPr>
              <w:rPr>
                <w:kern w:val="2"/>
                <w:szCs w:val="24"/>
              </w:rPr>
            </w:pPr>
            <w:r w:rsidRPr="00857BA9">
              <w:rPr>
                <w:kern w:val="2"/>
                <w:szCs w:val="24"/>
              </w:rPr>
              <w:t>Molecular docking parameters</w:t>
            </w:r>
          </w:p>
        </w:tc>
      </w:tr>
      <w:tr w:rsidR="00857BA9" w:rsidRPr="00857BA9" w14:paraId="0E81659F" w14:textId="77777777" w:rsidTr="00857BA9">
        <w:trPr>
          <w:trHeight w:val="2886"/>
          <w:jc w:val="center"/>
        </w:trPr>
        <w:tc>
          <w:tcPr>
            <w:tcW w:w="2381" w:type="dxa"/>
          </w:tcPr>
          <w:p w14:paraId="56BFBD7A" w14:textId="77777777" w:rsidR="00857BA9" w:rsidRPr="00857BA9" w:rsidRDefault="00857BA9" w:rsidP="001230F5">
            <w:pPr>
              <w:jc w:val="center"/>
              <w:rPr>
                <w:szCs w:val="24"/>
              </w:rPr>
            </w:pPr>
            <w:r w:rsidRPr="00857BA9">
              <w:rPr>
                <w:szCs w:val="24"/>
              </w:rPr>
              <w:t>TC15-Xyn6-</w:t>
            </w:r>
            <w:r w:rsidRPr="00857BA9">
              <w:rPr>
                <w:rFonts w:hint="eastAsia"/>
                <w:szCs w:val="24"/>
              </w:rPr>
              <w:t>X</w:t>
            </w:r>
            <w:r w:rsidRPr="00857BA9">
              <w:rPr>
                <w:szCs w:val="24"/>
              </w:rPr>
              <w:t>2</w:t>
            </w:r>
          </w:p>
        </w:tc>
        <w:tc>
          <w:tcPr>
            <w:tcW w:w="3571" w:type="dxa"/>
          </w:tcPr>
          <w:p w14:paraId="14D4E589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center_x = 2.312</w:t>
            </w:r>
          </w:p>
          <w:p w14:paraId="4676880B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center_y = 0.622</w:t>
            </w:r>
          </w:p>
          <w:p w14:paraId="4C4DEE94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center_z = -2.721</w:t>
            </w:r>
          </w:p>
          <w:p w14:paraId="64C682C6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size_x = 36.0</w:t>
            </w:r>
          </w:p>
          <w:p w14:paraId="2E93CC0F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size_y = 36.0</w:t>
            </w:r>
          </w:p>
          <w:p w14:paraId="77082507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size_z = 47.25</w:t>
            </w:r>
          </w:p>
        </w:tc>
      </w:tr>
      <w:tr w:rsidR="00857BA9" w:rsidRPr="00857BA9" w14:paraId="4E31A391" w14:textId="77777777" w:rsidTr="00857BA9">
        <w:trPr>
          <w:trHeight w:val="1031"/>
          <w:jc w:val="center"/>
        </w:trPr>
        <w:tc>
          <w:tcPr>
            <w:tcW w:w="2381" w:type="dxa"/>
          </w:tcPr>
          <w:p w14:paraId="152443C8" w14:textId="77777777" w:rsidR="00857BA9" w:rsidRPr="00857BA9" w:rsidRDefault="00857BA9" w:rsidP="001230F5">
            <w:pPr>
              <w:jc w:val="center"/>
              <w:rPr>
                <w:szCs w:val="24"/>
              </w:rPr>
            </w:pPr>
            <w:r w:rsidRPr="00857BA9">
              <w:rPr>
                <w:szCs w:val="24"/>
              </w:rPr>
              <w:t>TC15-Xyn6-</w:t>
            </w:r>
            <w:r w:rsidRPr="00857BA9">
              <w:rPr>
                <w:rFonts w:hint="eastAsia"/>
                <w:szCs w:val="24"/>
              </w:rPr>
              <w:t>X</w:t>
            </w:r>
            <w:r w:rsidRPr="00857BA9">
              <w:rPr>
                <w:szCs w:val="24"/>
              </w:rPr>
              <w:t>4</w:t>
            </w:r>
          </w:p>
        </w:tc>
        <w:tc>
          <w:tcPr>
            <w:tcW w:w="3571" w:type="dxa"/>
          </w:tcPr>
          <w:p w14:paraId="2B48F9EB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center_x = 2.929</w:t>
            </w:r>
          </w:p>
          <w:p w14:paraId="29A870EF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center_y = 2.969</w:t>
            </w:r>
          </w:p>
          <w:p w14:paraId="3E013C05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lastRenderedPageBreak/>
              <w:t>center_z = -1.751</w:t>
            </w:r>
          </w:p>
          <w:p w14:paraId="50685253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size_x = 34.5</w:t>
            </w:r>
          </w:p>
          <w:p w14:paraId="4D2B1112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size_y = 36.0</w:t>
            </w:r>
          </w:p>
          <w:p w14:paraId="083AADFE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size_z = 47.25</w:t>
            </w:r>
          </w:p>
        </w:tc>
      </w:tr>
      <w:tr w:rsidR="00857BA9" w:rsidRPr="00857BA9" w14:paraId="65DEA92E" w14:textId="77777777" w:rsidTr="00857BA9">
        <w:trPr>
          <w:trHeight w:val="2886"/>
          <w:jc w:val="center"/>
        </w:trPr>
        <w:tc>
          <w:tcPr>
            <w:tcW w:w="2381" w:type="dxa"/>
          </w:tcPr>
          <w:p w14:paraId="615CD7A7" w14:textId="77777777" w:rsidR="00857BA9" w:rsidRPr="00857BA9" w:rsidRDefault="00857BA9" w:rsidP="001230F5">
            <w:pPr>
              <w:jc w:val="center"/>
              <w:rPr>
                <w:szCs w:val="24"/>
              </w:rPr>
            </w:pPr>
            <w:r w:rsidRPr="00857BA9">
              <w:rPr>
                <w:szCs w:val="24"/>
              </w:rPr>
              <w:lastRenderedPageBreak/>
              <w:t>TC15-Xyn10-X3</w:t>
            </w:r>
          </w:p>
        </w:tc>
        <w:tc>
          <w:tcPr>
            <w:tcW w:w="3571" w:type="dxa"/>
          </w:tcPr>
          <w:p w14:paraId="41CA03AD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center_x = 3.206</w:t>
            </w:r>
          </w:p>
          <w:p w14:paraId="7DFBCDCC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center_y = -0.142</w:t>
            </w:r>
          </w:p>
          <w:p w14:paraId="40131607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center_z = 2.583</w:t>
            </w:r>
          </w:p>
          <w:p w14:paraId="3740DB64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size_x = 33.75</w:t>
            </w:r>
          </w:p>
          <w:p w14:paraId="4E2D64CB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size_y = 34.5</w:t>
            </w:r>
          </w:p>
          <w:p w14:paraId="3E8094F1" w14:textId="77777777" w:rsidR="00857BA9" w:rsidRPr="00857BA9" w:rsidRDefault="00857BA9" w:rsidP="001230F5">
            <w:pPr>
              <w:rPr>
                <w:color w:val="222222"/>
                <w:szCs w:val="24"/>
                <w:shd w:val="clear" w:color="auto" w:fill="FFFFFF"/>
              </w:rPr>
            </w:pPr>
            <w:r w:rsidRPr="00857BA9">
              <w:rPr>
                <w:color w:val="222222"/>
                <w:szCs w:val="24"/>
                <w:shd w:val="clear" w:color="auto" w:fill="FFFFFF"/>
              </w:rPr>
              <w:t>size_z = 38.25</w:t>
            </w:r>
          </w:p>
        </w:tc>
      </w:tr>
    </w:tbl>
    <w:p w14:paraId="58F1AED1" w14:textId="32C15D23" w:rsidR="00DE23E8" w:rsidRDefault="00DE23E8" w:rsidP="00654E8F">
      <w:pPr>
        <w:spacing w:before="240"/>
      </w:pPr>
    </w:p>
    <w:p w14:paraId="3F1EDA96" w14:textId="20C1C7D1" w:rsidR="002751BD" w:rsidRDefault="002751BD" w:rsidP="00654E8F">
      <w:pPr>
        <w:spacing w:before="240"/>
      </w:pPr>
    </w:p>
    <w:p w14:paraId="451B53C6" w14:textId="0BA47ED5" w:rsidR="002751BD" w:rsidRDefault="002751BD" w:rsidP="00654E8F">
      <w:pPr>
        <w:spacing w:before="240"/>
      </w:pPr>
      <w:r>
        <w:rPr>
          <w:lang w:eastAsia="zh-CN"/>
        </w:rPr>
        <w:t>DNA</w:t>
      </w:r>
      <w:r>
        <w:rPr>
          <w:lang w:eastAsia="zh-CN"/>
        </w:rPr>
        <w:t xml:space="preserve"> Sequences</w:t>
      </w:r>
    </w:p>
    <w:p w14:paraId="21914A69" w14:textId="3A32F67D" w:rsidR="002751BD" w:rsidRDefault="002751BD" w:rsidP="00654E8F">
      <w:pPr>
        <w:spacing w:before="240"/>
        <w:rPr>
          <w:i/>
          <w:lang w:eastAsia="zh-CN"/>
        </w:rPr>
      </w:pPr>
      <w:r>
        <w:rPr>
          <w:lang w:eastAsia="zh-CN"/>
        </w:rPr>
        <w:t>&gt;</w:t>
      </w:r>
      <w:r w:rsidRPr="002751BD">
        <w:rPr>
          <w:rFonts w:hint="eastAsia"/>
          <w:i/>
          <w:lang w:eastAsia="zh-CN"/>
        </w:rPr>
        <w:t>Tc</w:t>
      </w:r>
      <w:r w:rsidRPr="002751BD">
        <w:rPr>
          <w:i/>
          <w:lang w:eastAsia="zh-CN"/>
        </w:rPr>
        <w:t>15-Xyn6</w:t>
      </w:r>
    </w:p>
    <w:p w14:paraId="5026FE6A" w14:textId="23A4842A" w:rsidR="002751BD" w:rsidRDefault="002751BD" w:rsidP="00654E8F">
      <w:pPr>
        <w:spacing w:before="240"/>
        <w:rPr>
          <w:lang w:eastAsia="zh-CN"/>
        </w:rPr>
      </w:pPr>
      <w:r w:rsidRPr="002751BD">
        <w:rPr>
          <w:lang w:eastAsia="zh-CN"/>
        </w:rPr>
        <w:t>CAAGACTGGCGCGCCGCCGCCGAGGCGCGCATCGAGAGGATCCGCAAAGGCGAGCTTGTCGTGCAGGTGGAAGACCGCGACGGCAAGCCGCTGCCGGGCGTGCGGGTGGAGGTCCGCATGCTGCGCCATGCCTTCGGCTGGGGCACGGCGGTGTCGGCGAGGCAGCTGCTGGCCGAGGGCGCCGATGCCGAGCGCTACCGCCGCGCGGTTCTCGACAACTTCAACATGGTGGTGCTCGAAAACGACCTCAAGTGGCCGCAGTGGGAGCGCGACCGCCAGCCGGCGCTGGCCGCGCTGCGCTGGCTCCATGACAACGGGATTTCCCGCGTGCGCGGCCACACGCTCGTCTGGCCCGGCTGGCGCTGGCTGCCGCCGGACCTGAAGGAGCTGGCGGCCGATCCGGCGGCGCTGCGGAAGCGCGTGCTCGACCACATCCGCGACGAGGTCTCCGCCACGAGCGGCCTGCTCGAGGACTGGGACGTCGTCAACGAGCCCTACACCAACCACGACCTGCTGGACATTCTCGGCCGCGAGGAGATGGTTGCGTGGTACCAGGCGGCGAGGGAGTTCGACCCGAAGCCGGTCCTGTATCTGAACGACTTCAACATCATCGAAGCGGGCGGCCGGGACGAAAAGCACCGCCAGCATTTCTACGAGACCATCCGCTTCCTGCTCGAGCGCGGCGCGCCGCTGGGCGGCATCGGCATCCAGGGGCATTTCCGGGAGCCCACGCCGCCGGAGAAAATTCTCGAAATTCTCGATCTGTTCTCGGAATTCAACCTGCCGATCCGCATTACCGAATTCGATTTCGAGACGAAAGACGAACAGCTGCAGGCGGAATTCACCCGCGATTTTCTCACCCTCTGCTTCAGCCACCCGCGCGTGGACGCCTTCCTGATGTGGGGCTTCTGGGAAGGCCGGCACTGGCGGCCCGACGGTGCGATGCTGCGGAAGGACTGGTCGGAGAAGCCCGTTTACCGCGTCTGGCGGGAGCTCGTGCACGGCCGCTGGCGCACCGAAGCCGAGGGCGTCACCGGAGACGACGGCAGTTTCCGCCTGCGCGCCTTCCGTGGCGAGTACGAAATCCGCGCCGGCGGCCGCACGCTGCGCGCCGCCTGTCCGTCGGTAGTTCGTGTGCGGCTCGAG</w:t>
      </w:r>
    </w:p>
    <w:p w14:paraId="3E082198" w14:textId="74C666D6" w:rsidR="002751BD" w:rsidRDefault="002751BD" w:rsidP="002751BD">
      <w:pPr>
        <w:spacing w:before="240"/>
        <w:rPr>
          <w:i/>
          <w:lang w:eastAsia="zh-CN"/>
        </w:rPr>
      </w:pPr>
      <w:r>
        <w:rPr>
          <w:lang w:eastAsia="zh-CN"/>
        </w:rPr>
        <w:lastRenderedPageBreak/>
        <w:t>&gt;</w:t>
      </w:r>
      <w:r w:rsidRPr="002751BD">
        <w:rPr>
          <w:rFonts w:hint="eastAsia"/>
          <w:i/>
          <w:lang w:eastAsia="zh-CN"/>
        </w:rPr>
        <w:t>Tc</w:t>
      </w:r>
      <w:r w:rsidRPr="002751BD">
        <w:rPr>
          <w:i/>
          <w:lang w:eastAsia="zh-CN"/>
        </w:rPr>
        <w:t>15-Xyn</w:t>
      </w:r>
      <w:r>
        <w:rPr>
          <w:i/>
          <w:lang w:eastAsia="zh-CN"/>
        </w:rPr>
        <w:t>10</w:t>
      </w:r>
    </w:p>
    <w:p w14:paraId="796EF1FB" w14:textId="23361BDA" w:rsidR="002751BD" w:rsidRPr="002751BD" w:rsidRDefault="002751BD" w:rsidP="00654E8F">
      <w:pPr>
        <w:spacing w:before="240"/>
        <w:rPr>
          <w:lang w:eastAsia="zh-CN"/>
        </w:rPr>
      </w:pPr>
      <w:r w:rsidRPr="002751BD">
        <w:rPr>
          <w:lang w:eastAsia="zh-CN"/>
        </w:rPr>
        <w:t>ATGGCCCTGGCCCAGTCTGGCCCGCCCCTGCGCGCCCTGGCCGAAAAGCGCAATTTTCAGATTGGGGCTGCGGTGGAGCCCAGCCTGCTCCTGCAAGAGCCCGAGTACGCTCGGATCTTAGCCCAGGAGTTCAACCTGGTGGTGGCCGAAAACGTGATGAAGTGGGGGGCCTTGCAGACCTCCCGCGGCCAGTACAACTTTGCCCTGGCCGACCTGCTGATGGATTTTGCCCAGAAAAACCGCATGGCCGTGCGGGGGCATACCCTGGTCTGGCACCAACAGCTTCCCCGCTGGATGTACGGGGGTTTTAGCCCCGCCGAGATGGAGGCCATCCTGCGGGAGCATATTCAGACCGTGGTGGGGCGCTACCGGGGCCGGATCGCCTACTGGGATGTGGTCAACGAGGCGGTTGGGGACGACGCCAAGCTGCGCCCAACCCCTTTTGAGGTCTTGCCCGACTACCTGGAGAAGGCCTTCCGCCTGGCCCGTGAGGCCGACCCCCAGGCCAAGCTTTTCTACAACGACTACGGGGCCGAGGGGCTGGGCCCCAAGTCGGACGCCATCTACGCCCTGCTCAAAGGGCTGAAGGAAAGGGGCGTGCCCCTGGATGGGGTGGGCTTTCAGGTGCACGTGGACCTGGGCTTCTCGCCTGGGGCTGTGCGCATGGCGGAGAACCTCGAGCGCTTCGCCAGGCTGGGCCTGGAAATTCACATCACCGAGATGGACGTGCGGCTTGGTGGGCCTGGCAGCCGGGCCGAACGCTTGGAGAAGCAGGCCCAGGTGTACCGCGAGGTGATGCGGGTCTGCCTGGGCCAGCCCCGTTGCAAAGCCTTCACCCTTTGGGGCTTCACCGACGCCCACTCCTGGCGGTCGGCCAGCGAGCCCCTCATCTTCGACGCCGACTACAAACCTAAGCCTGCCTACCTTGCCCTACAGCAAGCCTTGCAACGACCCTGA</w:t>
      </w:r>
    </w:p>
    <w:p w14:paraId="22AAA0A2" w14:textId="41C6FA08" w:rsidR="002751BD" w:rsidRDefault="002751BD" w:rsidP="00654E8F">
      <w:pPr>
        <w:spacing w:before="240"/>
        <w:rPr>
          <w:lang w:eastAsia="zh-CN"/>
        </w:rPr>
      </w:pPr>
      <w:r w:rsidRPr="002751BD">
        <w:rPr>
          <w:lang w:eastAsia="zh-CN"/>
        </w:rPr>
        <w:t>P</w:t>
      </w:r>
      <w:r>
        <w:rPr>
          <w:lang w:eastAsia="zh-CN"/>
        </w:rPr>
        <w:t>roein Sequences</w:t>
      </w:r>
    </w:p>
    <w:p w14:paraId="78FE8D5D" w14:textId="35695358" w:rsidR="002751BD" w:rsidRPr="002751BD" w:rsidRDefault="002751BD" w:rsidP="00654E8F">
      <w:pPr>
        <w:spacing w:before="240"/>
        <w:rPr>
          <w:lang w:eastAsia="zh-CN"/>
        </w:rPr>
      </w:pPr>
      <w:r w:rsidRPr="002751BD">
        <w:rPr>
          <w:i/>
          <w:lang w:eastAsia="zh-CN"/>
        </w:rPr>
        <w:t>&gt;</w:t>
      </w:r>
      <w:r w:rsidRPr="002751BD">
        <w:rPr>
          <w:rFonts w:hint="eastAsia"/>
          <w:i/>
          <w:lang w:eastAsia="zh-CN"/>
        </w:rPr>
        <w:t xml:space="preserve"> </w:t>
      </w:r>
      <w:r w:rsidRPr="002751BD">
        <w:rPr>
          <w:rFonts w:hint="eastAsia"/>
          <w:lang w:eastAsia="zh-CN"/>
        </w:rPr>
        <w:t>Tc</w:t>
      </w:r>
      <w:r w:rsidRPr="002751BD">
        <w:rPr>
          <w:lang w:eastAsia="zh-CN"/>
        </w:rPr>
        <w:t>15-Xyn6</w:t>
      </w:r>
    </w:p>
    <w:p w14:paraId="24AF1E87" w14:textId="2AB55AAC" w:rsidR="002751BD" w:rsidRDefault="002751BD" w:rsidP="00654E8F">
      <w:pPr>
        <w:spacing w:before="240"/>
        <w:rPr>
          <w:lang w:eastAsia="zh-CN"/>
        </w:rPr>
      </w:pPr>
      <w:r w:rsidRPr="002751BD">
        <w:rPr>
          <w:lang w:eastAsia="zh-CN"/>
        </w:rPr>
        <w:t>QDWRAAAEARIERIRKGELVVQVEDRDGKPLPGVRVEVRMLRHAFGWGTAVSARQLLAEGADAERYRRAVLDNFNMVVLENDLKWPQWERDRQPALAALRWLHDNGISRVRGHTLVWPGWRWLPPDLKELAADPAALRKRVLDHIRDEVSATSGLLEDWDVVNEPYTNHDLLDILGREEMVAWYQAAREFDPKPVLYLNDFNIIEAGGRDEKHRQHFYETIRFLLERGAPLGGIGIQGHFREPTPPEKILEILDLFSEFNLPIRITEFDFETKDEQLQAEFTRDFLTLCFSHPRVDAFLMWGFWEGRHWRPDGAMLRKDWSEKPVYRVWRELVHGRWRTEAEGVTGDDGSFRLRAFRGEYEIRAGGRTLRAACPSVVRVRLE</w:t>
      </w:r>
    </w:p>
    <w:p w14:paraId="028ACA1B" w14:textId="3F5441C5" w:rsidR="002751BD" w:rsidRPr="002751BD" w:rsidRDefault="002751BD" w:rsidP="002751BD">
      <w:pPr>
        <w:spacing w:before="240"/>
        <w:rPr>
          <w:lang w:eastAsia="zh-CN"/>
        </w:rPr>
      </w:pPr>
      <w:r w:rsidRPr="002751BD">
        <w:rPr>
          <w:i/>
          <w:lang w:eastAsia="zh-CN"/>
        </w:rPr>
        <w:t>&gt;</w:t>
      </w:r>
      <w:r w:rsidRPr="002751BD">
        <w:rPr>
          <w:rFonts w:hint="eastAsia"/>
          <w:lang w:eastAsia="zh-CN"/>
        </w:rPr>
        <w:t xml:space="preserve"> Tc</w:t>
      </w:r>
      <w:r w:rsidRPr="002751BD">
        <w:rPr>
          <w:lang w:eastAsia="zh-CN"/>
        </w:rPr>
        <w:t>15-Xyn</w:t>
      </w:r>
      <w:r w:rsidRPr="002751BD">
        <w:rPr>
          <w:lang w:eastAsia="zh-CN"/>
        </w:rPr>
        <w:t>10</w:t>
      </w:r>
    </w:p>
    <w:p w14:paraId="0A6450C1" w14:textId="4BBFA6D2" w:rsidR="002751BD" w:rsidRPr="002751BD" w:rsidRDefault="002751BD" w:rsidP="00654E8F">
      <w:pPr>
        <w:spacing w:before="240"/>
        <w:rPr>
          <w:rFonts w:hint="eastAsia"/>
          <w:lang w:eastAsia="zh-CN"/>
        </w:rPr>
      </w:pPr>
      <w:r w:rsidRPr="002751BD">
        <w:rPr>
          <w:lang w:eastAsia="zh-CN"/>
        </w:rPr>
        <w:t>MALAQSGPPLRALAEKRNFQIGAAVEPSLLLQEPEYARILAQEFNLVVAENVMKWGALQTSRGQYNFALADLLMDFAQKNRMAVRGHTLVWHQQLPRWMYGGFSPAEMEAILREHIQTVVGRYRGRIAYWDVVNEAVGDDAKLRPTPFEVLPDYLEKAFRLAREADPQAKLFYNDYGAEGLGPKSDAIYALLKGLKERGVPLDGVGFQVHVDLGFSPGAVRMAENLERFARLGLEIHITEMDVRLGGPGSRAERLEKQAQVYREVMRVCLGQPRCKAFTLWGFTDAHSWRSASEPLIFDADYKPKPAYLALQQALQRP-</w:t>
      </w:r>
      <w:bookmarkStart w:id="0" w:name="_GoBack"/>
      <w:bookmarkEnd w:id="0"/>
    </w:p>
    <w:sectPr w:rsidR="002751BD" w:rsidRPr="002751B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EAA115" w14:textId="77777777" w:rsidR="00396EE9" w:rsidRDefault="00396EE9" w:rsidP="00117666">
      <w:pPr>
        <w:spacing w:after="0"/>
      </w:pPr>
      <w:r>
        <w:separator/>
      </w:r>
    </w:p>
  </w:endnote>
  <w:endnote w:type="continuationSeparator" w:id="0">
    <w:p w14:paraId="33C78857" w14:textId="77777777" w:rsidR="00396EE9" w:rsidRDefault="00396E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978ECB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51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978ECB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51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CF1F9D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51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CF1F9D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51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221DE0" w14:textId="77777777" w:rsidR="00396EE9" w:rsidRDefault="00396EE9" w:rsidP="00117666">
      <w:pPr>
        <w:spacing w:after="0"/>
      </w:pPr>
      <w:r>
        <w:separator/>
      </w:r>
    </w:p>
  </w:footnote>
  <w:footnote w:type="continuationSeparator" w:id="0">
    <w:p w14:paraId="672BEB85" w14:textId="77777777" w:rsidR="00396EE9" w:rsidRDefault="00396E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E1MTA0MLM0M7AwMDJU0lEKTi0uzszPAykwrAUAJ5yD4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51BD"/>
    <w:rsid w:val="002868E2"/>
    <w:rsid w:val="002869C3"/>
    <w:rsid w:val="00291413"/>
    <w:rsid w:val="002936E4"/>
    <w:rsid w:val="002B4A57"/>
    <w:rsid w:val="002C74CA"/>
    <w:rsid w:val="003544FB"/>
    <w:rsid w:val="00396EE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73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7BA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5FCB6FE-9FE0-45FD-9013-969E5BA81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用户</cp:lastModifiedBy>
  <cp:revision>3</cp:revision>
  <cp:lastPrinted>2013-10-03T12:51:00Z</cp:lastPrinted>
  <dcterms:created xsi:type="dcterms:W3CDTF">2025-10-10T03:32:00Z</dcterms:created>
  <dcterms:modified xsi:type="dcterms:W3CDTF">2025-10-2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